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12E97C">
      <w:pPr>
        <w:ind w:firstLine="654" w:firstLineChars="3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Table S1</w:t>
      </w:r>
      <w:r>
        <w:rPr>
          <w:rFonts w:ascii="Times New Roman" w:hAnsi="Times New Roman" w:cs="Times New Roman"/>
          <w:color w:val="060607"/>
          <w:spacing w:val="4"/>
          <w:szCs w:val="21"/>
          <w:shd w:val="clear" w:color="auto" w:fill="FFFFFF"/>
        </w:rPr>
        <w:t xml:space="preserve">  The content of volatile substances in sausages (μg/kg)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853"/>
        <w:gridCol w:w="3137"/>
        <w:gridCol w:w="3138"/>
      </w:tblGrid>
      <w:tr w14:paraId="1B130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F8B410F">
            <w:pPr>
              <w:jc w:val="center"/>
              <w:rPr>
                <w:rFonts w:ascii="Times New Roman" w:hAnsi="Times New Roman"/>
              </w:rPr>
            </w:pPr>
            <w:bookmarkStart w:id="0" w:name="_Hlk196231042"/>
            <w:r>
              <w:rPr>
                <w:rFonts w:hint="eastAsia"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ypes</w:t>
            </w:r>
          </w:p>
        </w:tc>
        <w:tc>
          <w:tcPr>
            <w:tcW w:w="285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C4BD0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mei pork</w:t>
            </w:r>
          </w:p>
        </w:tc>
        <w:tc>
          <w:tcPr>
            <w:tcW w:w="313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38559A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nary crossbred pork</w:t>
            </w:r>
          </w:p>
        </w:tc>
        <w:tc>
          <w:tcPr>
            <w:tcW w:w="313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DCC20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rnary crossbred pork</w:t>
            </w:r>
          </w:p>
        </w:tc>
      </w:tr>
      <w:bookmarkEnd w:id="0"/>
      <w:tr w14:paraId="1129B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20" w:type="dxa"/>
          </w:tcPr>
          <w:p w14:paraId="7351A4C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ehydes</w:t>
            </w:r>
          </w:p>
          <w:p w14:paraId="1E2C47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eraldehyde</w:t>
            </w:r>
          </w:p>
          <w:p w14:paraId="23C0039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anal</w:t>
            </w:r>
          </w:p>
          <w:p w14:paraId="1856AEF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tanal</w:t>
            </w:r>
          </w:p>
          <w:p w14:paraId="508418C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eptenal</w:t>
            </w:r>
          </w:p>
          <w:p w14:paraId="76B716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anal</w:t>
            </w:r>
          </w:p>
          <w:p w14:paraId="68F5A3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,E)-2,4-Heptadienal</w:t>
            </w:r>
          </w:p>
          <w:p w14:paraId="3288D0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aldehyde</w:t>
            </w:r>
          </w:p>
          <w:p w14:paraId="45AE9F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Z)-2-Decenal</w:t>
            </w:r>
          </w:p>
          <w:p w14:paraId="5719C8E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,E)-2,4-Nonadienal</w:t>
            </w:r>
          </w:p>
          <w:p w14:paraId="133D7C2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Citral</w:t>
            </w:r>
          </w:p>
          <w:p w14:paraId="38D067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tadecanal</w:t>
            </w:r>
          </w:p>
          <w:p w14:paraId="2E26B9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Cinnamaldehyde</w:t>
            </w:r>
          </w:p>
          <w:p w14:paraId="1EA2B4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2-Hexenal</w:t>
            </w:r>
          </w:p>
          <w:p w14:paraId="62EF98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Methylcyclohex-3-ene-1-carboxaldehyde</w:t>
            </w:r>
          </w:p>
          <w:p w14:paraId="1CA913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2-Octenal</w:t>
            </w:r>
          </w:p>
          <w:p w14:paraId="1D5440A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Z)-2-Nonenal</w:t>
            </w:r>
          </w:p>
          <w:p w14:paraId="444084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,E)-2,4-Dodecadienal</w:t>
            </w:r>
          </w:p>
          <w:p w14:paraId="7A283A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2,4-Decadienal</w:t>
            </w:r>
          </w:p>
          <w:p w14:paraId="744BDC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decanal</w:t>
            </w:r>
          </w:p>
          <w:p w14:paraId="1D5A280F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α</w:t>
            </w:r>
            <w:r>
              <w:rPr>
                <w:rFonts w:ascii="Times New Roman" w:hAnsi="Times New Roman"/>
              </w:rPr>
              <w:t>-Ethylidene-Benzeneacetaldehyde</w:t>
            </w:r>
          </w:p>
          <w:p w14:paraId="26BF78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5-Epoxy-(Z)-2-Decenal</w:t>
            </w:r>
          </w:p>
          <w:p w14:paraId="1A7FABE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tadecanal</w:t>
            </w:r>
          </w:p>
          <w:p w14:paraId="2EF2CD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adecanal</w:t>
            </w:r>
          </w:p>
          <w:p w14:paraId="33C0C3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13-Octadecen-1-al</w:t>
            </w:r>
          </w:p>
          <w:p w14:paraId="0522196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083471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s</w:t>
            </w:r>
          </w:p>
          <w:p w14:paraId="5EEF94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Amino-1-pentanol</w:t>
            </w:r>
          </w:p>
          <w:p w14:paraId="281EC8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anol</w:t>
            </w:r>
          </w:p>
          <w:p w14:paraId="3FF751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Pentanol</w:t>
            </w:r>
          </w:p>
          <w:p w14:paraId="0E0F8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Propyl-2,4-pentadien-1-ol</w:t>
            </w:r>
          </w:p>
          <w:p w14:paraId="04288CD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4-Dimethylcyclohexene alcohol</w:t>
            </w:r>
          </w:p>
          <w:p w14:paraId="22B0347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scone</w:t>
            </w:r>
          </w:p>
          <w:p w14:paraId="5CD914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ohexanol, 1-methyl-4-, cis-</w:t>
            </w:r>
          </w:p>
          <w:p w14:paraId="0F0345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4-(1-Methylcyclohex-2-en-1-yl)-1-butanol</w:t>
            </w:r>
          </w:p>
          <w:p w14:paraId="0B7AC02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alool</w:t>
            </w:r>
          </w:p>
          <w:p w14:paraId="7F29957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Terpineol</w:t>
            </w:r>
          </w:p>
          <w:p w14:paraId="7958E5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ethyl-1-bicyclo[3.1.0]hexane-3-ol</w:t>
            </w:r>
          </w:p>
          <w:p w14:paraId="625636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2-Octenol</w:t>
            </w:r>
          </w:p>
          <w:p w14:paraId="206DE0D8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α</w:t>
            </w:r>
            <w:r>
              <w:rPr>
                <w:rFonts w:ascii="Times New Roman" w:hAnsi="Times New Roman"/>
              </w:rPr>
              <w:t>-Asarone</w:t>
            </w:r>
          </w:p>
          <w:p w14:paraId="3257932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α</w:t>
            </w:r>
            <w:r>
              <w:rPr>
                <w:rFonts w:ascii="Times New Roman" w:hAnsi="Times New Roman"/>
              </w:rPr>
              <w:t>-Terpineol</w:t>
            </w:r>
          </w:p>
          <w:p w14:paraId="64B4894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rolidol</w:t>
            </w:r>
          </w:p>
          <w:p w14:paraId="7D03EB7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Carveol</w:t>
            </w:r>
          </w:p>
          <w:p w14:paraId="1A6C4F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s-P-Methane-1(7),8-dien-2-ol</w:t>
            </w:r>
          </w:p>
          <w:p w14:paraId="482563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zyl Alcohol</w:t>
            </w:r>
          </w:p>
          <w:p w14:paraId="5D72D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nethyl Alcohol</w:t>
            </w:r>
          </w:p>
          <w:p w14:paraId="18DAB7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[(Z)-9-Octadecenoxyl]ethanol</w:t>
            </w:r>
          </w:p>
          <w:p w14:paraId="19B2C1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eanol</w:t>
            </w:r>
          </w:p>
          <w:p w14:paraId="79B21D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Phenylprop-2-en-1-ol</w:t>
            </w:r>
          </w:p>
          <w:p w14:paraId="411FC1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ujanol</w:t>
            </w:r>
          </w:p>
          <w:p w14:paraId="7A49831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713805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kenes</w:t>
            </w:r>
          </w:p>
          <w:p w14:paraId="0D3971DA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β</w:t>
            </w:r>
            <w:r>
              <w:rPr>
                <w:rFonts w:ascii="Times New Roman" w:hAnsi="Times New Roman"/>
              </w:rPr>
              <w:t>-Pinene</w:t>
            </w:r>
          </w:p>
          <w:p w14:paraId="6FD16F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R)-1-Methyl-5-Cyclohexene</w:t>
            </w:r>
          </w:p>
          <w:p w14:paraId="50A670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Methyl-1-Propene</w:t>
            </w:r>
          </w:p>
          <w:p w14:paraId="1C47EDD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α-Pinene</w:t>
            </w:r>
          </w:p>
          <w:p w14:paraId="0E7B7F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)-Isopulegol</w:t>
            </w:r>
          </w:p>
          <w:p w14:paraId="32D49F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Cyclohexadiene, 5-2-Methyl</w:t>
            </w:r>
          </w:p>
          <w:p w14:paraId="21FC1F28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β</w:t>
            </w:r>
            <w:r>
              <w:rPr>
                <w:rFonts w:ascii="Times New Roman" w:hAnsi="Times New Roman"/>
              </w:rPr>
              <w:t>-Caryophyllene</w:t>
            </w:r>
          </w:p>
          <w:p w14:paraId="60440231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Β</w:t>
            </w:r>
            <w:r>
              <w:rPr>
                <w:rFonts w:ascii="Times New Roman" w:hAnsi="Times New Roman"/>
              </w:rPr>
              <w:t>-Humulene</w:t>
            </w:r>
          </w:p>
          <w:p w14:paraId="2C1508A3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α</w:t>
            </w:r>
            <w:r>
              <w:rPr>
                <w:rFonts w:ascii="Times New Roman" w:hAnsi="Times New Roman"/>
              </w:rPr>
              <w:t>-Curcumene</w:t>
            </w:r>
          </w:p>
          <w:p w14:paraId="3DF9323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ethole</w:t>
            </w:r>
          </w:p>
          <w:p w14:paraId="1C07B8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rcene</w:t>
            </w:r>
          </w:p>
          <w:p w14:paraId="6F3734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iole</w:t>
            </w:r>
          </w:p>
          <w:p w14:paraId="33DD3F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Methyl-1-Pentadecene</w:t>
            </w:r>
          </w:p>
          <w:p w14:paraId="49D5B0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yophyllene</w:t>
            </w:r>
          </w:p>
          <w:p w14:paraId="25EB86C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nokitiol</w:t>
            </w:r>
          </w:p>
          <w:p w14:paraId="579E5A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pulegol</w:t>
            </w:r>
          </w:p>
          <w:p w14:paraId="71115A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yrene</w:t>
            </w:r>
          </w:p>
          <w:p w14:paraId="41D28E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drene</w:t>
            </w:r>
          </w:p>
          <w:p w14:paraId="45B0B0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266ADC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ers</w:t>
            </w:r>
          </w:p>
          <w:p w14:paraId="6C87656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Butyrate</w:t>
            </w:r>
          </w:p>
          <w:p w14:paraId="214B47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Hexanoate</w:t>
            </w:r>
          </w:p>
          <w:p w14:paraId="5FFBA8C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(-)-Lactic Acid Ethyl Ester</w:t>
            </w:r>
          </w:p>
          <w:p w14:paraId="548760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Octanoate</w:t>
            </w:r>
          </w:p>
          <w:p w14:paraId="689544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Sorbate</w:t>
            </w:r>
          </w:p>
          <w:p w14:paraId="4165AF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alyl Acetate</w:t>
            </w:r>
          </w:p>
          <w:p w14:paraId="7514D3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Dodecanoate</w:t>
            </w:r>
          </w:p>
          <w:p w14:paraId="3AF887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Vinyl Hexoate</w:t>
            </w:r>
          </w:p>
          <w:p w14:paraId="6B69962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rpinyl Acetate</w:t>
            </w:r>
          </w:p>
          <w:p w14:paraId="4CB2A3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R)-Lavandulyl Acetate</w:t>
            </w:r>
          </w:p>
          <w:p w14:paraId="7C24E80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ryl Acetate</w:t>
            </w:r>
          </w:p>
          <w:p w14:paraId="2EE666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Myristate</w:t>
            </w:r>
          </w:p>
          <w:p w14:paraId="57F176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Oxo Nonanoic Acid Ethyl Ester</w:t>
            </w:r>
          </w:p>
          <w:p w14:paraId="65680D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-Cinnamic Acid Ethyl Ester</w:t>
            </w:r>
          </w:p>
          <w:p w14:paraId="63E98EC3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δ</w:t>
            </w:r>
            <w:r>
              <w:rPr>
                <w:rFonts w:ascii="Times New Roman" w:hAnsi="Times New Roman"/>
              </w:rPr>
              <w:t>-Tetradecalactone</w:t>
            </w:r>
          </w:p>
          <w:p w14:paraId="1216AB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Palmitate</w:t>
            </w:r>
          </w:p>
          <w:p w14:paraId="0AC7C79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Acetate</w:t>
            </w:r>
          </w:p>
          <w:p w14:paraId="2D4069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Linoleate</w:t>
            </w:r>
          </w:p>
          <w:p w14:paraId="1B094F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yl Phthalate</w:t>
            </w:r>
          </w:p>
          <w:p w14:paraId="4F3484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obutyl Octadecanoate</w:t>
            </w:r>
          </w:p>
          <w:p w14:paraId="2CDA9D4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hyl Stearate</w:t>
            </w:r>
          </w:p>
          <w:p w14:paraId="59CFA79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0E5C678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ids</w:t>
            </w:r>
          </w:p>
          <w:p w14:paraId="09FC779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etic Acid</w:t>
            </w:r>
          </w:p>
          <w:p w14:paraId="3583C12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tyric Acid</w:t>
            </w:r>
          </w:p>
          <w:p w14:paraId="1A94E5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anoic Acid</w:t>
            </w:r>
          </w:p>
          <w:p w14:paraId="5D33848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tanoic Acid</w:t>
            </w:r>
          </w:p>
          <w:p w14:paraId="1C6F42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tanoic Acid</w:t>
            </w:r>
          </w:p>
          <w:p w14:paraId="734D4E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lmitic Acid</w:t>
            </w:r>
          </w:p>
          <w:p w14:paraId="77CDD4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anoic Acid</w:t>
            </w:r>
          </w:p>
          <w:p w14:paraId="2E516E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canoic Acid</w:t>
            </w:r>
          </w:p>
          <w:p w14:paraId="050DFD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uric Acid</w:t>
            </w:r>
          </w:p>
          <w:p w14:paraId="04CF00E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ristic Acid</w:t>
            </w:r>
          </w:p>
          <w:p w14:paraId="1462B72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xirane Carboxylic Acid</w:t>
            </w:r>
          </w:p>
          <w:p w14:paraId="2A18F1B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19FEBDB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etones</w:t>
            </w:r>
          </w:p>
          <w:p w14:paraId="5CC02DE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Hydroxy-2-Butanone</w:t>
            </w:r>
          </w:p>
          <w:p w14:paraId="53AEDC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5-Hexanedione</w:t>
            </w:r>
          </w:p>
          <w:p w14:paraId="7644667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5-Octadien-2-One</w:t>
            </w:r>
          </w:p>
          <w:p w14:paraId="391B5CD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5-Dihydroxy-2-Methyl-4H-Pyran-4-One</w:t>
            </w:r>
          </w:p>
          <w:p w14:paraId="69C653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-Octanedione</w:t>
            </w:r>
          </w:p>
          <w:p w14:paraId="78780E4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cory Ketone</w:t>
            </w:r>
          </w:p>
          <w:p w14:paraId="30C822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08E002E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</w:t>
            </w:r>
          </w:p>
          <w:p w14:paraId="14DB5A0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Pentylfuran</w:t>
            </w:r>
          </w:p>
          <w:p w14:paraId="3E1A05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temisia Ketone</w:t>
            </w:r>
          </w:p>
          <w:p w14:paraId="0750FC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trosomethylurea</w:t>
            </w:r>
          </w:p>
          <w:p w14:paraId="4905CC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tradecane</w:t>
            </w:r>
          </w:p>
          <w:p w14:paraId="7E87ECB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,10-Trimethyltetradecane</w:t>
            </w:r>
          </w:p>
          <w:p w14:paraId="3F920D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tadecane</w:t>
            </w:r>
          </w:p>
          <w:p w14:paraId="612E879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xadecane</w:t>
            </w:r>
          </w:p>
          <w:p w14:paraId="51144A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-Epoxytetradecane</w:t>
            </w:r>
          </w:p>
          <w:p w14:paraId="127DD56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ysanthrene</w:t>
            </w:r>
          </w:p>
          <w:p w14:paraId="44ACFBC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853" w:type="dxa"/>
          </w:tcPr>
          <w:p w14:paraId="546964EF">
            <w:pPr>
              <w:jc w:val="center"/>
              <w:rPr>
                <w:rFonts w:ascii="Times New Roman" w:hAnsi="Times New Roman"/>
              </w:rPr>
            </w:pPr>
          </w:p>
          <w:p w14:paraId="334403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±0.1</w:t>
            </w:r>
          </w:p>
          <w:p w14:paraId="533F81B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3.18±466.36</w:t>
            </w:r>
          </w:p>
          <w:p w14:paraId="465FC3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82±31.24</w:t>
            </w:r>
          </w:p>
          <w:p w14:paraId="62D598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9.4±159.46</w:t>
            </w:r>
          </w:p>
          <w:p w14:paraId="3739F4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9.26±129.79</w:t>
            </w:r>
          </w:p>
          <w:p w14:paraId="455EA8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42±34.38</w:t>
            </w:r>
          </w:p>
          <w:p w14:paraId="5B7172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7.83±276.78</w:t>
            </w:r>
          </w:p>
          <w:p w14:paraId="2A5414C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5.64±209.22</w:t>
            </w:r>
          </w:p>
          <w:p w14:paraId="76AD956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.61±121.36</w:t>
            </w:r>
          </w:p>
          <w:p w14:paraId="7C4916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3±5.34</w:t>
            </w:r>
          </w:p>
          <w:p w14:paraId="1AF64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4.37±406.6</w:t>
            </w:r>
          </w:p>
          <w:p w14:paraId="7536F6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.83±81.17</w:t>
            </w:r>
          </w:p>
          <w:p w14:paraId="58A1865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72±9</w:t>
            </w:r>
          </w:p>
          <w:p w14:paraId="47AC770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21±28.12</w:t>
            </w:r>
          </w:p>
          <w:p w14:paraId="3E5F07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1.12±171.73</w:t>
            </w:r>
          </w:p>
          <w:p w14:paraId="5EBC4A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3.08±176.05</w:t>
            </w:r>
          </w:p>
          <w:p w14:paraId="787E10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09±31.11</w:t>
            </w:r>
          </w:p>
          <w:p w14:paraId="173C9D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.26±176.42</w:t>
            </w:r>
          </w:p>
          <w:p w14:paraId="0B6E1C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55±9.79</w:t>
            </w:r>
          </w:p>
          <w:p w14:paraId="1A59958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19±22.32</w:t>
            </w:r>
          </w:p>
          <w:p w14:paraId="79C9600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3±27.6</w:t>
            </w:r>
          </w:p>
          <w:p w14:paraId="3D7621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.27±64.74</w:t>
            </w:r>
          </w:p>
          <w:p w14:paraId="25FD662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4.37±406.6</w:t>
            </w:r>
          </w:p>
          <w:p w14:paraId="05448ED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95±8.13</w:t>
            </w:r>
          </w:p>
          <w:p w14:paraId="3229333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28.17±2902.49</w:t>
            </w:r>
            <w:r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  <w:p w14:paraId="3853BC3B">
            <w:pPr>
              <w:jc w:val="center"/>
              <w:rPr>
                <w:rFonts w:ascii="Times New Roman" w:hAnsi="Times New Roman"/>
              </w:rPr>
            </w:pPr>
          </w:p>
          <w:p w14:paraId="2608F90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69±20.97</w:t>
            </w:r>
          </w:p>
          <w:p w14:paraId="4146B6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38.14±560.2</w:t>
            </w:r>
          </w:p>
          <w:p w14:paraId="50C873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.81±52.85</w:t>
            </w:r>
          </w:p>
          <w:p w14:paraId="3504FA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95±7.81</w:t>
            </w:r>
          </w:p>
          <w:p w14:paraId="1B034A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.09±34.75</w:t>
            </w:r>
          </w:p>
          <w:p w14:paraId="6844F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6.07±163.73</w:t>
            </w:r>
          </w:p>
          <w:p w14:paraId="395B495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.65±49.64</w:t>
            </w:r>
          </w:p>
          <w:p w14:paraId="7E19500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.46±38.63</w:t>
            </w:r>
          </w:p>
          <w:p w14:paraId="2C1F99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2.08±436.03</w:t>
            </w:r>
          </w:p>
          <w:p w14:paraId="5346E00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0.71±110.66</w:t>
            </w:r>
          </w:p>
          <w:p w14:paraId="610D33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55±15.89</w:t>
            </w:r>
          </w:p>
          <w:p w14:paraId="52862F7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.02±31.17</w:t>
            </w:r>
          </w:p>
          <w:p w14:paraId="00D82B0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.79±41.58</w:t>
            </w:r>
          </w:p>
          <w:p w14:paraId="7FF8290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9.67±113.47</w:t>
            </w:r>
          </w:p>
          <w:p w14:paraId="6E4AB7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09±10.83</w:t>
            </w:r>
          </w:p>
          <w:p w14:paraId="437B0D9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04±7.38</w:t>
            </w:r>
          </w:p>
          <w:p w14:paraId="62C44D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97±6.6</w:t>
            </w:r>
          </w:p>
          <w:p w14:paraId="1FDE92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.93±52.8</w:t>
            </w:r>
          </w:p>
          <w:p w14:paraId="38ABDD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56±32.88</w:t>
            </w:r>
          </w:p>
          <w:p w14:paraId="345DDF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09±9.27</w:t>
            </w:r>
          </w:p>
          <w:p w14:paraId="1047B3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9BCA8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58DDA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171E41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96.59±1758.62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5C336A6B">
            <w:pPr>
              <w:jc w:val="center"/>
              <w:rPr>
                <w:rFonts w:ascii="Times New Roman" w:hAnsi="Times New Roman"/>
              </w:rPr>
            </w:pPr>
          </w:p>
          <w:p w14:paraId="1446F5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.82±62.26</w:t>
            </w:r>
          </w:p>
          <w:p w14:paraId="014583A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3.4±182.22</w:t>
            </w:r>
          </w:p>
          <w:p w14:paraId="62D74D3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99±3.1</w:t>
            </w:r>
          </w:p>
          <w:p w14:paraId="78BA2AB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4.98±101.52</w:t>
            </w:r>
          </w:p>
          <w:p w14:paraId="1906B8A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±55.8</w:t>
            </w:r>
          </w:p>
          <w:p w14:paraId="31E7B63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7.15±193.31</w:t>
            </w:r>
          </w:p>
          <w:p w14:paraId="21462F0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2.08±198.08</w:t>
            </w:r>
          </w:p>
          <w:p w14:paraId="1C85F6B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1.8±358.98</w:t>
            </w:r>
          </w:p>
          <w:p w14:paraId="5A5734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0.15±583.45</w:t>
            </w:r>
          </w:p>
          <w:p w14:paraId="5E8DD6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71.06±1322.02</w:t>
            </w:r>
          </w:p>
          <w:p w14:paraId="02612E9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654437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5229B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1BBC04A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170A96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C3099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F793E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965AF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CFBBD9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22.44±3025.99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20A4D300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6E3F60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74±31.25</w:t>
            </w:r>
          </w:p>
          <w:p w14:paraId="106A81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1.25±144.42</w:t>
            </w:r>
          </w:p>
          <w:p w14:paraId="60F293B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7.43±119.18</w:t>
            </w:r>
          </w:p>
          <w:p w14:paraId="5519009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8.03±103.54</w:t>
            </w:r>
          </w:p>
          <w:p w14:paraId="6A9E962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.59±32.56</w:t>
            </w:r>
          </w:p>
          <w:p w14:paraId="60F3482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8.59±1366.93</w:t>
            </w:r>
          </w:p>
          <w:p w14:paraId="702324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4.86±483.45</w:t>
            </w:r>
          </w:p>
          <w:p w14:paraId="0F45E93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1.65±78.26</w:t>
            </w:r>
          </w:p>
          <w:p w14:paraId="08119D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2.25±243.38</w:t>
            </w:r>
          </w:p>
          <w:p w14:paraId="26C113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41±24.13</w:t>
            </w:r>
          </w:p>
          <w:p w14:paraId="5803709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.91±46.19</w:t>
            </w:r>
          </w:p>
          <w:p w14:paraId="17045A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6.28±111.36</w:t>
            </w:r>
          </w:p>
          <w:p w14:paraId="1D0C14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08±18.82</w:t>
            </w:r>
          </w:p>
          <w:p w14:paraId="736EF37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.26±31.46</w:t>
            </w:r>
          </w:p>
          <w:p w14:paraId="027FE6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14±11.93</w:t>
            </w:r>
          </w:p>
          <w:p w14:paraId="7FC982A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3.11±303.79</w:t>
            </w:r>
          </w:p>
          <w:p w14:paraId="70A5577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.39±62.92</w:t>
            </w:r>
          </w:p>
          <w:p w14:paraId="121986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.85±66.82</w:t>
            </w:r>
          </w:p>
          <w:p w14:paraId="784DFDC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9±6.32</w:t>
            </w:r>
          </w:p>
          <w:p w14:paraId="630E16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2E834B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7E00D77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60.71±3221.93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0157973A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185144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5.33±377.83</w:t>
            </w:r>
          </w:p>
          <w:p w14:paraId="00B1E7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3.3±101.64</w:t>
            </w:r>
          </w:p>
          <w:p w14:paraId="440B7E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0.23±372.77</w:t>
            </w:r>
          </w:p>
          <w:p w14:paraId="0801820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22±11.7</w:t>
            </w:r>
          </w:p>
          <w:p w14:paraId="3CE7369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.94±74.92</w:t>
            </w:r>
          </w:p>
          <w:p w14:paraId="0D2621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2±2.39</w:t>
            </w:r>
          </w:p>
          <w:p w14:paraId="0AD027D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5.08±139.42</w:t>
            </w:r>
          </w:p>
          <w:p w14:paraId="5FA1F8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8.87±214.96</w:t>
            </w:r>
          </w:p>
          <w:p w14:paraId="63CABD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.07±41.13</w:t>
            </w:r>
          </w:p>
          <w:p w14:paraId="73DF5D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9.26±90.22</w:t>
            </w:r>
          </w:p>
          <w:p w14:paraId="5B24FB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34DB4DA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78.42±1355.35</w:t>
            </w:r>
            <w:r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  <w:p w14:paraId="5C3F6D30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84CC3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85±23.69</w:t>
            </w:r>
          </w:p>
          <w:p w14:paraId="03E194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68±15.27</w:t>
            </w:r>
          </w:p>
          <w:p w14:paraId="00088AC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.24±60.07</w:t>
            </w:r>
          </w:p>
          <w:p w14:paraId="62C15C1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4.3±120.44</w:t>
            </w:r>
          </w:p>
          <w:p w14:paraId="2EF7EA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77FD64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4EF2AA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9.06±215.48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4E95CAE1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6394EA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6306B54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78.95±921.35</w:t>
            </w:r>
          </w:p>
          <w:p w14:paraId="13667E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3.24±1162.48</w:t>
            </w:r>
          </w:p>
          <w:p w14:paraId="5E15962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2.82±98.21</w:t>
            </w:r>
          </w:p>
          <w:p w14:paraId="7D2EF7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23±8.26</w:t>
            </w:r>
          </w:p>
          <w:p w14:paraId="0DCA16C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5.67±150.39</w:t>
            </w:r>
          </w:p>
          <w:p w14:paraId="1CD8C0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.89±51.51</w:t>
            </w:r>
          </w:p>
          <w:p w14:paraId="424B06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.54±48.34</w:t>
            </w:r>
          </w:p>
          <w:p w14:paraId="533C03A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3B44BA32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</w:rPr>
              <w:t>4529.34±1871.47</w:t>
            </w:r>
            <w:r>
              <w:rPr>
                <w:rFonts w:ascii="Times New Roman" w:hAnsi="Times New Roman"/>
                <w:szCs w:val="24"/>
                <w:vertAlign w:val="superscript"/>
              </w:rPr>
              <w:t>ab</w:t>
            </w:r>
          </w:p>
        </w:tc>
        <w:tc>
          <w:tcPr>
            <w:tcW w:w="3137" w:type="dxa"/>
          </w:tcPr>
          <w:p w14:paraId="435114F4">
            <w:pPr>
              <w:jc w:val="center"/>
              <w:rPr>
                <w:rFonts w:ascii="Times New Roman" w:hAnsi="Times New Roman"/>
              </w:rPr>
            </w:pPr>
          </w:p>
          <w:p w14:paraId="189DB6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±0.09</w:t>
            </w:r>
          </w:p>
          <w:p w14:paraId="756668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3.68±85.37</w:t>
            </w:r>
          </w:p>
          <w:p w14:paraId="74D35F1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.43±16.2</w:t>
            </w:r>
          </w:p>
          <w:p w14:paraId="6BF3512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0.23±140.47</w:t>
            </w:r>
          </w:p>
          <w:p w14:paraId="707D9C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4.29±85.43</w:t>
            </w:r>
          </w:p>
          <w:p w14:paraId="1DE748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8.3±42.71</w:t>
            </w:r>
          </w:p>
          <w:p w14:paraId="4CE7AC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2.08±134.74</w:t>
            </w:r>
          </w:p>
          <w:p w14:paraId="6ECC23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1.45±152.27</w:t>
            </w:r>
          </w:p>
          <w:p w14:paraId="288777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1.01±92.51</w:t>
            </w:r>
          </w:p>
          <w:p w14:paraId="6FF1CAE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A012C2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0.65±134.85</w:t>
            </w:r>
          </w:p>
          <w:p w14:paraId="0A0784F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8.06±101.27</w:t>
            </w:r>
          </w:p>
          <w:p w14:paraId="5D841B4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±11.32</w:t>
            </w:r>
          </w:p>
          <w:p w14:paraId="3016FA5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.11±21.33</w:t>
            </w:r>
          </w:p>
          <w:p w14:paraId="7C8F82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0.33±110.04</w:t>
            </w:r>
          </w:p>
          <w:p w14:paraId="288F261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6.27±126.41</w:t>
            </w:r>
          </w:p>
          <w:p w14:paraId="16B64C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.56±28.11</w:t>
            </w:r>
          </w:p>
          <w:p w14:paraId="6A9631A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2.33±194.48</w:t>
            </w:r>
          </w:p>
          <w:p w14:paraId="1EFC519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0D34A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4E49E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61A14B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.32±15.08</w:t>
            </w:r>
          </w:p>
          <w:p w14:paraId="03CEADE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0.65±134.85</w:t>
            </w:r>
          </w:p>
          <w:p w14:paraId="2AF36B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11±3.78</w:t>
            </w:r>
          </w:p>
          <w:p w14:paraId="576E6C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25.21±1252.69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4403469B">
            <w:pPr>
              <w:jc w:val="center"/>
              <w:rPr>
                <w:rFonts w:ascii="Times New Roman" w:hAnsi="Times New Roman"/>
              </w:rPr>
            </w:pPr>
          </w:p>
          <w:p w14:paraId="19E8CE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93±16.1</w:t>
            </w:r>
          </w:p>
          <w:p w14:paraId="134279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52.12±727.61</w:t>
            </w:r>
          </w:p>
          <w:p w14:paraId="784DD5F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.07±38.47</w:t>
            </w:r>
          </w:p>
          <w:p w14:paraId="5D1556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16B348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76F7617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4.74±124.95</w:t>
            </w:r>
          </w:p>
          <w:p w14:paraId="0B623B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.57±34.52</w:t>
            </w:r>
          </w:p>
          <w:p w14:paraId="528D313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DA6B6B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69.23±385.18</w:t>
            </w:r>
          </w:p>
          <w:p w14:paraId="4FBB93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5.49±92.07</w:t>
            </w:r>
          </w:p>
          <w:p w14:paraId="6A1ED78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85±17.91</w:t>
            </w:r>
          </w:p>
          <w:p w14:paraId="3C3E4B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±31.06</w:t>
            </w:r>
          </w:p>
          <w:p w14:paraId="3CE90C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.39±30.63</w:t>
            </w:r>
          </w:p>
          <w:p w14:paraId="539910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0.7±93.17</w:t>
            </w:r>
          </w:p>
          <w:p w14:paraId="3215716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53±7.9</w:t>
            </w:r>
          </w:p>
          <w:p w14:paraId="7BABC63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7E12C3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33±5.66</w:t>
            </w:r>
          </w:p>
          <w:p w14:paraId="6469FED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34±31.33</w:t>
            </w:r>
          </w:p>
          <w:p w14:paraId="5162552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.87±22.02</w:t>
            </w:r>
          </w:p>
          <w:p w14:paraId="446A555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E59F5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68±2.8</w:t>
            </w:r>
          </w:p>
          <w:p w14:paraId="1C3C6B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.56±14.54</w:t>
            </w:r>
          </w:p>
          <w:p w14:paraId="550158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FB16C82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8152.4±1670.13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449C792A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41E114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94±5</w:t>
            </w:r>
          </w:p>
          <w:p w14:paraId="72CD0D1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F7C68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47±3.19</w:t>
            </w:r>
          </w:p>
          <w:p w14:paraId="22B835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8.57±81.56</w:t>
            </w:r>
          </w:p>
          <w:p w14:paraId="0FFA3E7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.43±52.61</w:t>
            </w:r>
          </w:p>
          <w:p w14:paraId="0E3AFB8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0.52±172.18</w:t>
            </w:r>
          </w:p>
          <w:p w14:paraId="07D0288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0.45±146.01</w:t>
            </w:r>
          </w:p>
          <w:p w14:paraId="57AFD5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6.93±288.77</w:t>
            </w:r>
          </w:p>
          <w:p w14:paraId="0FB0B9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88.21±443.35</w:t>
            </w:r>
          </w:p>
          <w:p w14:paraId="09BEC5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81.02±980.56</w:t>
            </w:r>
          </w:p>
          <w:p w14:paraId="769896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2±52.18</w:t>
            </w:r>
          </w:p>
          <w:p w14:paraId="56D360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8.26±119.98</w:t>
            </w:r>
          </w:p>
          <w:p w14:paraId="0625510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32±28.7</w:t>
            </w:r>
          </w:p>
          <w:p w14:paraId="60A1CFE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AB0EB3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03D70B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01998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1025B1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26E71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27.12±2354.27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22157DBF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2D85CA6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.74±27.33</w:t>
            </w:r>
          </w:p>
          <w:p w14:paraId="00B285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2.44±147.04</w:t>
            </w:r>
          </w:p>
          <w:p w14:paraId="5BC675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0.51±112.05</w:t>
            </w:r>
          </w:p>
          <w:p w14:paraId="678A56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8.52±56.08</w:t>
            </w:r>
          </w:p>
          <w:p w14:paraId="46EDA78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.51±55.45</w:t>
            </w:r>
          </w:p>
          <w:p w14:paraId="263FD6A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59.19±1072.91</w:t>
            </w:r>
          </w:p>
          <w:p w14:paraId="7A19C55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4.54±211.27</w:t>
            </w:r>
          </w:p>
          <w:p w14:paraId="49B569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9.37±69.36</w:t>
            </w:r>
          </w:p>
          <w:p w14:paraId="4FA443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4.47±156.34</w:t>
            </w:r>
          </w:p>
          <w:p w14:paraId="6BC9F88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.57±36.04</w:t>
            </w:r>
          </w:p>
          <w:p w14:paraId="3E4FF97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1D22C49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4.37±21.42</w:t>
            </w:r>
          </w:p>
          <w:p w14:paraId="59DBC3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.91±11.44</w:t>
            </w:r>
          </w:p>
          <w:p w14:paraId="5EDC2AC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.03±16.94</w:t>
            </w:r>
          </w:p>
          <w:p w14:paraId="3F6312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56C107C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1.14±183.47</w:t>
            </w:r>
          </w:p>
          <w:p w14:paraId="4654634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.13±10.14</w:t>
            </w:r>
          </w:p>
          <w:p w14:paraId="2E70F8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.63±22.92</w:t>
            </w:r>
          </w:p>
          <w:p w14:paraId="3F07922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207F66B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5±8.69</w:t>
            </w:r>
          </w:p>
          <w:p w14:paraId="529383C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0033E7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80.42±2173.55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6240258A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51ED0C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9.65±285.99</w:t>
            </w:r>
          </w:p>
          <w:p w14:paraId="0E14E61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8.5±65.08</w:t>
            </w:r>
          </w:p>
          <w:p w14:paraId="52CCCB7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1.4±201.14</w:t>
            </w:r>
          </w:p>
          <w:p w14:paraId="15A661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AF3B01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3.42±42.09</w:t>
            </w:r>
          </w:p>
          <w:p w14:paraId="61B65B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15±1.25</w:t>
            </w:r>
          </w:p>
          <w:p w14:paraId="2BE07FB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2.61±128.57</w:t>
            </w:r>
          </w:p>
          <w:p w14:paraId="5E8F3C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2.75±81.11</w:t>
            </w:r>
          </w:p>
          <w:p w14:paraId="37FEE87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1.11±30.73</w:t>
            </w:r>
          </w:p>
          <w:p w14:paraId="49298D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.52±23.8</w:t>
            </w:r>
          </w:p>
          <w:p w14:paraId="5A359AE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558379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84.12±750.19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2FE8C71F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102BC42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65±18.71</w:t>
            </w:r>
          </w:p>
          <w:p w14:paraId="7A12035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016BF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4.88±62.1</w:t>
            </w:r>
          </w:p>
          <w:p w14:paraId="23CDBE3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.75±60.07</w:t>
            </w:r>
          </w:p>
          <w:p w14:paraId="27080D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53±9.96</w:t>
            </w:r>
          </w:p>
          <w:p w14:paraId="7AFB553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.09±29.68</w:t>
            </w:r>
          </w:p>
          <w:p w14:paraId="170238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0.91±163.06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4B51195A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1466A9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572DA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80.3±834.96</w:t>
            </w:r>
          </w:p>
          <w:p w14:paraId="2226BFD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.63±33.05</w:t>
            </w:r>
          </w:p>
          <w:p w14:paraId="439B56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5.6±235.18</w:t>
            </w:r>
          </w:p>
          <w:p w14:paraId="394456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.15±32.69</w:t>
            </w:r>
          </w:p>
          <w:p w14:paraId="0DC646A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7.01±424.16</w:t>
            </w:r>
          </w:p>
          <w:p w14:paraId="0A90C4F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3.51±181.18</w:t>
            </w:r>
          </w:p>
          <w:p w14:paraId="6EE0105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.11±40.08</w:t>
            </w:r>
          </w:p>
          <w:p w14:paraId="24DFBBB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.d.</w:t>
            </w:r>
          </w:p>
          <w:p w14:paraId="56A7D80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032.3±1769.02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3138" w:type="dxa"/>
          </w:tcPr>
          <w:p w14:paraId="22F48C3A">
            <w:pPr>
              <w:jc w:val="center"/>
              <w:rPr>
                <w:rFonts w:ascii="Times New Roman" w:hAnsi="Times New Roman"/>
              </w:rPr>
            </w:pPr>
          </w:p>
          <w:p w14:paraId="1AB45CD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±0.08</w:t>
            </w:r>
          </w:p>
          <w:p w14:paraId="145B9BA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6.43±311.72</w:t>
            </w:r>
          </w:p>
          <w:p w14:paraId="196EF17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49±14.38</w:t>
            </w:r>
          </w:p>
          <w:p w14:paraId="50324AF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.73±79.43</w:t>
            </w:r>
          </w:p>
          <w:p w14:paraId="3473567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1.6±79.58</w:t>
            </w:r>
          </w:p>
          <w:p w14:paraId="47C951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14±24.01</w:t>
            </w:r>
          </w:p>
          <w:p w14:paraId="113ED0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2.18±137.91</w:t>
            </w:r>
          </w:p>
          <w:p w14:paraId="31CA01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3.87±80.55</w:t>
            </w:r>
          </w:p>
          <w:p w14:paraId="2DB4CC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.99±45.9</w:t>
            </w:r>
          </w:p>
          <w:p w14:paraId="0C04E4B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2C8149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2.97±168.38</w:t>
            </w:r>
          </w:p>
          <w:p w14:paraId="40CA5D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.71±48.86</w:t>
            </w:r>
          </w:p>
          <w:p w14:paraId="2E724C1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71DD34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E31AE1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1.71±83.02</w:t>
            </w:r>
          </w:p>
          <w:p w14:paraId="62F0768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3.86±88.62</w:t>
            </w:r>
          </w:p>
          <w:p w14:paraId="3DFF1E0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7F2F292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3.91±71.04</w:t>
            </w:r>
          </w:p>
          <w:p w14:paraId="4F4BF6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04D79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74C6F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A6D470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D4AE98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2.97±168.38</w:t>
            </w:r>
          </w:p>
          <w:p w14:paraId="0DECCD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6±9.46</w:t>
            </w:r>
          </w:p>
          <w:p w14:paraId="5090FC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34.99±1338.53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  <w:p w14:paraId="03DE2E95">
            <w:pPr>
              <w:jc w:val="center"/>
              <w:rPr>
                <w:rFonts w:ascii="Times New Roman" w:hAnsi="Times New Roman"/>
              </w:rPr>
            </w:pPr>
          </w:p>
          <w:p w14:paraId="08B703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7009AD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43.73±924.7</w:t>
            </w:r>
          </w:p>
          <w:p w14:paraId="3E3FCAF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05B70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EF307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C77EBB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4.29±114.89</w:t>
            </w:r>
          </w:p>
          <w:p w14:paraId="6F9B02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.86±61.66</w:t>
            </w:r>
          </w:p>
          <w:p w14:paraId="28B44B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7D336A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46.92±518.46</w:t>
            </w:r>
          </w:p>
          <w:p w14:paraId="6CE431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9.71±122.44</w:t>
            </w:r>
          </w:p>
          <w:p w14:paraId="0953B77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03±15.01</w:t>
            </w:r>
          </w:p>
          <w:p w14:paraId="6BB1E1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62±21.33</w:t>
            </w:r>
          </w:p>
          <w:p w14:paraId="2215042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.34±52.55</w:t>
            </w:r>
          </w:p>
          <w:p w14:paraId="1B4DFD8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7.14±118.74</w:t>
            </w:r>
          </w:p>
          <w:p w14:paraId="1A02F87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37±8.28</w:t>
            </w:r>
          </w:p>
          <w:p w14:paraId="7F027B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26±6.98</w:t>
            </w:r>
          </w:p>
          <w:p w14:paraId="1D5B90C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CCEAD9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2±30.13</w:t>
            </w:r>
          </w:p>
          <w:p w14:paraId="7FE543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27±31.82</w:t>
            </w:r>
          </w:p>
          <w:p w14:paraId="19661A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.86±31.17</w:t>
            </w:r>
          </w:p>
          <w:p w14:paraId="7D19987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53±7.41</w:t>
            </w:r>
          </w:p>
          <w:p w14:paraId="59FBDE1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E84A4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±0.12</w:t>
            </w:r>
          </w:p>
          <w:p w14:paraId="31B4058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78.3±2053.53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6244BB79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1D8E9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.22±98.52</w:t>
            </w:r>
          </w:p>
          <w:p w14:paraId="7994C7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BAAF6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7±2.68</w:t>
            </w:r>
          </w:p>
          <w:p w14:paraId="48B5D6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1.49±106.95</w:t>
            </w:r>
          </w:p>
          <w:p w14:paraId="02F02A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295AA3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4.22±358.76</w:t>
            </w:r>
          </w:p>
          <w:p w14:paraId="52AFF2E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6.82±171.46</w:t>
            </w:r>
          </w:p>
          <w:p w14:paraId="43072AA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0.4±339.65</w:t>
            </w:r>
          </w:p>
          <w:p w14:paraId="04FBA6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0.83±486.63</w:t>
            </w:r>
          </w:p>
          <w:p w14:paraId="452C7D1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65.37±1067.98</w:t>
            </w:r>
          </w:p>
          <w:p w14:paraId="56C6A40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1D8EA8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0.78±299.96</w:t>
            </w:r>
          </w:p>
          <w:p w14:paraId="04DD9D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4FA924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1.9±60.03</w:t>
            </w:r>
          </w:p>
          <w:p w14:paraId="5BCB072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3±15.17</w:t>
            </w:r>
          </w:p>
          <w:p w14:paraId="16DE876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21±6.9</w:t>
            </w:r>
          </w:p>
          <w:p w14:paraId="71FDA6F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8±165.52</w:t>
            </w:r>
          </w:p>
          <w:p w14:paraId="2AFBAAE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5.79±175.27</w:t>
            </w:r>
          </w:p>
          <w:p w14:paraId="13D71624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8004.9±3344.09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3D79107C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687A41B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08±29.83</w:t>
            </w:r>
          </w:p>
          <w:p w14:paraId="353897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7.17±73.69</w:t>
            </w:r>
          </w:p>
          <w:p w14:paraId="570E3BF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8.4±145.07</w:t>
            </w:r>
          </w:p>
          <w:p w14:paraId="581EB5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.16±85.4</w:t>
            </w:r>
          </w:p>
          <w:p w14:paraId="79BD2D0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.75±52.67</w:t>
            </w:r>
          </w:p>
          <w:p w14:paraId="6975DB0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14.16±1182.14</w:t>
            </w:r>
          </w:p>
          <w:p w14:paraId="695FB7A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6.61±212.79</w:t>
            </w:r>
          </w:p>
          <w:p w14:paraId="1815C9B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58±14.13</w:t>
            </w:r>
          </w:p>
          <w:p w14:paraId="16E8BD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8.15±157.04</w:t>
            </w:r>
          </w:p>
          <w:p w14:paraId="79C0D51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.51±50.88</w:t>
            </w:r>
          </w:p>
          <w:p w14:paraId="75BC6F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590AD9B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.43±40.47</w:t>
            </w:r>
          </w:p>
          <w:p w14:paraId="104E77A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±10.34</w:t>
            </w:r>
          </w:p>
          <w:p w14:paraId="2D5204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25±22.2</w:t>
            </w:r>
          </w:p>
          <w:p w14:paraId="3E93290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E9A995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7.76±347.55</w:t>
            </w:r>
          </w:p>
          <w:p w14:paraId="7BFA3C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.12±51.98</w:t>
            </w:r>
          </w:p>
          <w:p w14:paraId="49F9AC4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2.99±84.52</w:t>
            </w:r>
          </w:p>
          <w:p w14:paraId="0A52021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6±6.16</w:t>
            </w:r>
          </w:p>
          <w:p w14:paraId="072638D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605E805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96±8.34</w:t>
            </w:r>
          </w:p>
          <w:p w14:paraId="246D8DD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67.81±2550.25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19E6AECC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41CC85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9.08±174.87</w:t>
            </w:r>
          </w:p>
          <w:p w14:paraId="5E1B0A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.41±49.69</w:t>
            </w:r>
          </w:p>
          <w:p w14:paraId="4E77DBC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5.04±154.17</w:t>
            </w:r>
          </w:p>
          <w:p w14:paraId="67369F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589660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.08±41.25</w:t>
            </w:r>
          </w:p>
          <w:p w14:paraId="731BB7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96E4D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4.87±375.82</w:t>
            </w:r>
          </w:p>
          <w:p w14:paraId="67A063F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7.87±122.86</w:t>
            </w:r>
          </w:p>
          <w:p w14:paraId="0F270E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.73±29.78</w:t>
            </w:r>
          </w:p>
          <w:p w14:paraId="68542D4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.56±50.21</w:t>
            </w:r>
          </w:p>
          <w:p w14:paraId="005A85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6±0.08</w:t>
            </w:r>
          </w:p>
          <w:p w14:paraId="2BB289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94.9±736.31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  <w:p w14:paraId="7B4B076C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868B36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22±10.49</w:t>
            </w:r>
          </w:p>
          <w:p w14:paraId="33B6F89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0D6B9CF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.28±36.56</w:t>
            </w:r>
          </w:p>
          <w:p w14:paraId="7471569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.2±76.57</w:t>
            </w:r>
          </w:p>
          <w:p w14:paraId="3B14CF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286F15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.6±42.53</w:t>
            </w:r>
          </w:p>
          <w:p w14:paraId="4885B15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9.3±165.28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  <w:p w14:paraId="4BF01DC2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55B271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2±1.75</w:t>
            </w:r>
          </w:p>
          <w:p w14:paraId="39AD5D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10.6±848.04</w:t>
            </w:r>
          </w:p>
          <w:p w14:paraId="4ADDB6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36AE93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8.83±114.76</w:t>
            </w:r>
          </w:p>
          <w:p w14:paraId="624B67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49±17.19</w:t>
            </w:r>
          </w:p>
          <w:p w14:paraId="01CFAD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0.59±169.38</w:t>
            </w:r>
          </w:p>
          <w:p w14:paraId="173204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.91±71.03</w:t>
            </w:r>
          </w:p>
          <w:p w14:paraId="74E9A5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.d.</w:t>
            </w:r>
          </w:p>
          <w:p w14:paraId="42769C7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31±25.1</w:t>
            </w:r>
          </w:p>
          <w:p w14:paraId="0017191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130.15±1240.68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</w:tbl>
    <w:p w14:paraId="255DEFE1"/>
    <w:p w14:paraId="299612CD"/>
    <w:p w14:paraId="5D49A69E">
      <w:pPr>
        <w:jc w:val="center"/>
        <w:rPr>
          <w:szCs w:val="21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Table S2</w:t>
      </w:r>
      <w:r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 </w:t>
      </w:r>
      <w:r>
        <w:rPr>
          <w:rFonts w:ascii="Times New Roman" w:hAnsi="Times New Roman" w:eastAsia="宋体" w:cs="Times New Roman"/>
          <w14:ligatures w14:val="standardContextual"/>
        </w:rPr>
        <w:t>The standard and score of sensory characteristics of sausages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363"/>
        <w:gridCol w:w="2324"/>
      </w:tblGrid>
      <w:tr w14:paraId="39871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289B78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Items</w:t>
            </w:r>
          </w:p>
        </w:tc>
        <w:tc>
          <w:tcPr>
            <w:tcW w:w="836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85296B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Standard for evaluation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36C37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Scores</w:t>
            </w:r>
          </w:p>
        </w:tc>
      </w:tr>
      <w:tr w14:paraId="0C774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restart"/>
            <w:vAlign w:val="center"/>
          </w:tcPr>
          <w:p w14:paraId="0F0B95C4">
            <w:pPr>
              <w:jc w:val="center"/>
              <w:rPr>
                <w:rFonts w:ascii="Times New Roman" w:hAnsi="Times New Roman"/>
              </w:rPr>
            </w:pP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  <w:t>A</w:t>
            </w: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</w:rPr>
              <w:t>ppearance(20)</w:t>
            </w:r>
          </w:p>
        </w:tc>
        <w:tc>
          <w:tcPr>
            <w:tcW w:w="8363" w:type="dxa"/>
            <w:vAlign w:val="center"/>
          </w:tcPr>
          <w:p w14:paraId="4A7D3F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Mildew stains, wet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surface,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sticky substance</w:t>
            </w:r>
          </w:p>
        </w:tc>
        <w:tc>
          <w:tcPr>
            <w:tcW w:w="2324" w:type="dxa"/>
            <w:vAlign w:val="center"/>
          </w:tcPr>
          <w:p w14:paraId="41EF17F8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-5</w:t>
            </w:r>
          </w:p>
        </w:tc>
      </w:tr>
      <w:tr w14:paraId="6A54F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17A6D3D1">
            <w:pPr>
              <w:jc w:val="center"/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8363" w:type="dxa"/>
            <w:vAlign w:val="center"/>
          </w:tcPr>
          <w:p w14:paraId="7618A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Fewer surface mold spots, slightly wet and sticky surface</w:t>
            </w:r>
          </w:p>
        </w:tc>
        <w:tc>
          <w:tcPr>
            <w:tcW w:w="2324" w:type="dxa"/>
            <w:vAlign w:val="center"/>
          </w:tcPr>
          <w:p w14:paraId="2B9ABD17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-10</w:t>
            </w:r>
          </w:p>
        </w:tc>
      </w:tr>
      <w:tr w14:paraId="3959C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73143D0A">
            <w:pPr>
              <w:jc w:val="center"/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8363" w:type="dxa"/>
            <w:vAlign w:val="center"/>
          </w:tcPr>
          <w:p w14:paraId="6A76A0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No mold </w:t>
            </w:r>
            <w:r>
              <w:rPr>
                <w:rFonts w:hint="eastAsia" w:ascii="Times New Roman" w:hAnsi="Times New Roman" w:eastAsia="宋体" w:cs="Times New Roman"/>
              </w:rPr>
              <w:t xml:space="preserve">and </w:t>
            </w:r>
            <w:r>
              <w:rPr>
                <w:rFonts w:ascii="Times New Roman" w:hAnsi="Times New Roman" w:eastAsia="宋体" w:cs="Times New Roman"/>
              </w:rPr>
              <w:t>stickiness on the surface, dry enteric coating, but low elasticity</w:t>
            </w:r>
          </w:p>
        </w:tc>
        <w:tc>
          <w:tcPr>
            <w:tcW w:w="2324" w:type="dxa"/>
            <w:vAlign w:val="center"/>
          </w:tcPr>
          <w:p w14:paraId="63FE99A9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1-15</w:t>
            </w:r>
          </w:p>
        </w:tc>
      </w:tr>
      <w:tr w14:paraId="12239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62BC1A1F">
            <w:pPr>
              <w:jc w:val="center"/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8363" w:type="dxa"/>
            <w:vAlign w:val="center"/>
          </w:tcPr>
          <w:p w14:paraId="6542F0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No mold on the surface, no stickiness, dry and elastic sausage casings</w:t>
            </w:r>
          </w:p>
        </w:tc>
        <w:tc>
          <w:tcPr>
            <w:tcW w:w="2324" w:type="dxa"/>
            <w:vAlign w:val="center"/>
          </w:tcPr>
          <w:p w14:paraId="541704E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6-20</w:t>
            </w:r>
          </w:p>
        </w:tc>
      </w:tr>
      <w:tr w14:paraId="080D8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restart"/>
            <w:vAlign w:val="center"/>
          </w:tcPr>
          <w:p w14:paraId="0B4A12BB">
            <w:pPr>
              <w:jc w:val="center"/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</w:pP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  <w:t>Tissue morphology(20)</w:t>
            </w:r>
          </w:p>
        </w:tc>
        <w:tc>
          <w:tcPr>
            <w:tcW w:w="8363" w:type="dxa"/>
            <w:vAlign w:val="center"/>
          </w:tcPr>
          <w:p w14:paraId="33BD56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The cut surface is rough, with obvious cracks, and the meat is loose and cannot be sliced</w:t>
            </w:r>
          </w:p>
        </w:tc>
        <w:tc>
          <w:tcPr>
            <w:tcW w:w="2324" w:type="dxa"/>
            <w:vAlign w:val="center"/>
          </w:tcPr>
          <w:p w14:paraId="01BB4332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-5</w:t>
            </w:r>
          </w:p>
        </w:tc>
      </w:tr>
      <w:tr w14:paraId="37EC0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57516D3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69D810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Slightly rough and cracked on the cut surface, but can be sliced</w:t>
            </w:r>
          </w:p>
        </w:tc>
        <w:tc>
          <w:tcPr>
            <w:tcW w:w="2324" w:type="dxa"/>
            <w:vAlign w:val="center"/>
          </w:tcPr>
          <w:p w14:paraId="2100D4AF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-10</w:t>
            </w:r>
          </w:p>
        </w:tc>
      </w:tr>
      <w:tr w14:paraId="68421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759622D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1BC351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Delicate cuts, firmer meat, smoother and flatter cuts</w:t>
            </w:r>
          </w:p>
        </w:tc>
        <w:tc>
          <w:tcPr>
            <w:tcW w:w="2324" w:type="dxa"/>
            <w:vAlign w:val="center"/>
          </w:tcPr>
          <w:p w14:paraId="2F22E1ED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1-15</w:t>
            </w:r>
          </w:p>
        </w:tc>
      </w:tr>
      <w:tr w14:paraId="185EBF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49BA2A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05F3AA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Delicate cuts, firm meat production, smooth and flat cuts</w:t>
            </w:r>
          </w:p>
        </w:tc>
        <w:tc>
          <w:tcPr>
            <w:tcW w:w="2324" w:type="dxa"/>
            <w:vAlign w:val="center"/>
          </w:tcPr>
          <w:p w14:paraId="6FD9FA28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6-20</w:t>
            </w:r>
          </w:p>
        </w:tc>
      </w:tr>
      <w:tr w14:paraId="60996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restart"/>
            <w:vAlign w:val="center"/>
          </w:tcPr>
          <w:p w14:paraId="05EE0B54">
            <w:pPr>
              <w:jc w:val="center"/>
              <w:rPr>
                <w:rFonts w:ascii="Times New Roman" w:hAnsi="Times New Roman"/>
              </w:rPr>
            </w:pP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  <w:t>Color(20)</w:t>
            </w:r>
          </w:p>
        </w:tc>
        <w:tc>
          <w:tcPr>
            <w:tcW w:w="8363" w:type="dxa"/>
            <w:vAlign w:val="center"/>
          </w:tcPr>
          <w:p w14:paraId="1835574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Grayish in cross-section with poor color uniformity</w:t>
            </w:r>
          </w:p>
        </w:tc>
        <w:tc>
          <w:tcPr>
            <w:tcW w:w="2324" w:type="dxa"/>
            <w:vAlign w:val="center"/>
          </w:tcPr>
          <w:p w14:paraId="5163113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-5</w:t>
            </w:r>
          </w:p>
        </w:tc>
      </w:tr>
      <w:tr w14:paraId="049CD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6F317C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5892E7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Light reddish color in cross-section, average color uniformity</w:t>
            </w:r>
          </w:p>
        </w:tc>
        <w:tc>
          <w:tcPr>
            <w:tcW w:w="2324" w:type="dxa"/>
            <w:vAlign w:val="center"/>
          </w:tcPr>
          <w:p w14:paraId="16CE54E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-10</w:t>
            </w:r>
          </w:p>
        </w:tc>
      </w:tr>
      <w:tr w14:paraId="70E5B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1C4C26C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3078233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Reddish in cross-section, average color uniformity</w:t>
            </w:r>
          </w:p>
        </w:tc>
        <w:tc>
          <w:tcPr>
            <w:tcW w:w="2324" w:type="dxa"/>
            <w:vAlign w:val="center"/>
          </w:tcPr>
          <w:p w14:paraId="0BEBD20B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1-15</w:t>
            </w:r>
          </w:p>
        </w:tc>
      </w:tr>
      <w:tr w14:paraId="50759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2075E2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657B21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Attractive red cross-section, good color uniformity</w:t>
            </w:r>
          </w:p>
        </w:tc>
        <w:tc>
          <w:tcPr>
            <w:tcW w:w="2324" w:type="dxa"/>
            <w:vAlign w:val="center"/>
          </w:tcPr>
          <w:p w14:paraId="3FBCFE5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6-20</w:t>
            </w:r>
          </w:p>
        </w:tc>
      </w:tr>
      <w:tr w14:paraId="37E46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restart"/>
            <w:vAlign w:val="center"/>
          </w:tcPr>
          <w:p w14:paraId="54ABD050">
            <w:pPr>
              <w:jc w:val="center"/>
              <w:rPr>
                <w:rFonts w:ascii="Times New Roman" w:hAnsi="Times New Roman"/>
              </w:rPr>
            </w:pP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  <w:t>Smell(20)</w:t>
            </w:r>
          </w:p>
        </w:tc>
        <w:tc>
          <w:tcPr>
            <w:tcW w:w="8363" w:type="dxa"/>
            <w:vAlign w:val="center"/>
          </w:tcPr>
          <w:p w14:paraId="5E6363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No meat flavor, with a distinctly rancid odor</w:t>
            </w:r>
          </w:p>
        </w:tc>
        <w:tc>
          <w:tcPr>
            <w:tcW w:w="2324" w:type="dxa"/>
            <w:vAlign w:val="center"/>
          </w:tcPr>
          <w:p w14:paraId="25DA0451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-5</w:t>
            </w:r>
          </w:p>
        </w:tc>
      </w:tr>
      <w:tr w14:paraId="09483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30EFBC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7829C75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Meat flavor is not obvious, the smell has a mildly rancid taste</w:t>
            </w:r>
          </w:p>
        </w:tc>
        <w:tc>
          <w:tcPr>
            <w:tcW w:w="2324" w:type="dxa"/>
            <w:vAlign w:val="center"/>
          </w:tcPr>
          <w:p w14:paraId="75D1B636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-10</w:t>
            </w:r>
          </w:p>
        </w:tc>
      </w:tr>
      <w:tr w14:paraId="34667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0F5A66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1A21436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Meat flavor is not obvious, odor without rancid taste</w:t>
            </w:r>
          </w:p>
        </w:tc>
        <w:tc>
          <w:tcPr>
            <w:tcW w:w="2324" w:type="dxa"/>
            <w:vAlign w:val="center"/>
          </w:tcPr>
          <w:p w14:paraId="09239060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1-15</w:t>
            </w:r>
          </w:p>
        </w:tc>
      </w:tr>
      <w:tr w14:paraId="44ADF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  <w:vAlign w:val="center"/>
          </w:tcPr>
          <w:p w14:paraId="373461F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6F9E2DF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Characteristic fermented flavor of fermented sausage</w:t>
            </w:r>
          </w:p>
        </w:tc>
        <w:tc>
          <w:tcPr>
            <w:tcW w:w="2324" w:type="dxa"/>
            <w:vAlign w:val="center"/>
          </w:tcPr>
          <w:p w14:paraId="22557D20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6-20</w:t>
            </w:r>
          </w:p>
        </w:tc>
      </w:tr>
      <w:tr w14:paraId="48CF8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restart"/>
            <w:vAlign w:val="center"/>
          </w:tcPr>
          <w:p w14:paraId="3C61CD53">
            <w:pPr>
              <w:jc w:val="center"/>
              <w:rPr>
                <w:rFonts w:ascii="Times New Roman" w:hAnsi="Times New Roman"/>
              </w:rPr>
            </w:pPr>
            <w:r>
              <w:rPr>
                <w:rStyle w:val="7"/>
                <w:rFonts w:ascii="Times New Roman" w:hAnsi="Times New Roman"/>
                <w:b w:val="0"/>
                <w:bCs w:val="0"/>
                <w:color w:val="333333"/>
                <w:szCs w:val="21"/>
              </w:rPr>
              <w:t>Flavor(20)</w:t>
            </w:r>
          </w:p>
        </w:tc>
        <w:tc>
          <w:tcPr>
            <w:tcW w:w="8363" w:type="dxa"/>
            <w:vAlign w:val="center"/>
          </w:tcPr>
          <w:p w14:paraId="0F0EC08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Too salty or too bland, meat falls apart and chews poorly</w:t>
            </w:r>
          </w:p>
        </w:tc>
        <w:tc>
          <w:tcPr>
            <w:tcW w:w="2324" w:type="dxa"/>
            <w:vAlign w:val="center"/>
          </w:tcPr>
          <w:p w14:paraId="43FC8037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-5</w:t>
            </w:r>
          </w:p>
        </w:tc>
      </w:tr>
      <w:tr w14:paraId="5A31D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</w:tcPr>
          <w:p w14:paraId="7AFBAD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244D43C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Slightly salty or slightly bland, meat slightly loose, less chewy</w:t>
            </w:r>
          </w:p>
        </w:tc>
        <w:tc>
          <w:tcPr>
            <w:tcW w:w="2324" w:type="dxa"/>
            <w:vAlign w:val="center"/>
          </w:tcPr>
          <w:p w14:paraId="432E16EA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6-10</w:t>
            </w:r>
          </w:p>
        </w:tc>
      </w:tr>
      <w:tr w14:paraId="31CB3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</w:tcPr>
          <w:p w14:paraId="45D2D2C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43ED1F7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Medium saltiness, meat has some firmness and elasticity, good chewiness</w:t>
            </w:r>
          </w:p>
        </w:tc>
        <w:tc>
          <w:tcPr>
            <w:tcW w:w="2324" w:type="dxa"/>
            <w:vAlign w:val="center"/>
          </w:tcPr>
          <w:p w14:paraId="7ADE00A2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1-15</w:t>
            </w:r>
          </w:p>
        </w:tc>
      </w:tr>
      <w:tr w14:paraId="16F25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vMerge w:val="continue"/>
          </w:tcPr>
          <w:p w14:paraId="35A7570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3" w:type="dxa"/>
            <w:vAlign w:val="center"/>
          </w:tcPr>
          <w:p w14:paraId="6FC2911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 w:cs="Times New Roman"/>
              </w:rPr>
              <w:t>Good flavor, firm and elastic meat, good chewiness</w:t>
            </w:r>
          </w:p>
        </w:tc>
        <w:tc>
          <w:tcPr>
            <w:tcW w:w="2324" w:type="dxa"/>
            <w:vAlign w:val="center"/>
          </w:tcPr>
          <w:p w14:paraId="1646031E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6-20</w:t>
            </w:r>
          </w:p>
        </w:tc>
      </w:tr>
    </w:tbl>
    <w:p w14:paraId="5F35EF42"/>
    <w:p w14:paraId="78FD8095"/>
    <w:p w14:paraId="59F9892E"/>
    <w:p w14:paraId="7A19F5C6"/>
    <w:p w14:paraId="3A1A18DA">
      <w:pPr>
        <w:jc w:val="center"/>
        <w:rPr>
          <w:rFonts w:ascii="Times New Roman" w:hAnsi="Times New Roman" w:eastAsia="宋体" w:cs="Times New Roman"/>
          <w14:ligatures w14:val="standardContextual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Table S3</w:t>
      </w:r>
      <w:r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 </w:t>
      </w:r>
      <w:r>
        <w:rPr>
          <w:rFonts w:ascii="Times New Roman" w:hAnsi="Times New Roman" w:eastAsia="宋体" w:cs="Times New Roman"/>
          <w14:ligatures w14:val="standardContextual"/>
        </w:rPr>
        <w:t>The meat quality of the three types of raw meat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 w14:paraId="4B563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BCFF1C2">
            <w:pPr>
              <w:jc w:val="center"/>
            </w:pPr>
          </w:p>
        </w:tc>
        <w:tc>
          <w:tcPr>
            <w:tcW w:w="278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37A6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hear stres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gf</w:t>
            </w:r>
            <w:r>
              <w:rPr>
                <w:rFonts w:hint="eastAsia"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9D82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water rate (%)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4B3EA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ing percentage (%)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54461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t color</w:t>
            </w:r>
          </w:p>
        </w:tc>
      </w:tr>
      <w:tr w14:paraId="72C82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449EC48A">
            <w:pPr>
              <w:jc w:val="center"/>
            </w:pPr>
            <w:r>
              <w:rPr>
                <w:rFonts w:ascii="Times New Roman" w:hAnsi="Times New Roman"/>
              </w:rPr>
              <w:t>Bamei pork</w:t>
            </w:r>
          </w:p>
        </w:tc>
        <w:tc>
          <w:tcPr>
            <w:tcW w:w="2789" w:type="dxa"/>
          </w:tcPr>
          <w:p w14:paraId="19E6CB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89±14.59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462A55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5±0.37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612213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38±1.60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73432A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±0.00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3FE88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0356819A">
            <w:pPr>
              <w:jc w:val="center"/>
            </w:pPr>
            <w:r>
              <w:rPr>
                <w:rFonts w:ascii="Times New Roman" w:hAnsi="Times New Roman"/>
              </w:rPr>
              <w:t>binary crossbred pork</w:t>
            </w:r>
          </w:p>
        </w:tc>
        <w:tc>
          <w:tcPr>
            <w:tcW w:w="2789" w:type="dxa"/>
          </w:tcPr>
          <w:p w14:paraId="28B694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82±7.91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7F6D30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10±4.92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1AE3B0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.43±0.36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2C0466C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±0.58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16493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56307EB7">
            <w:pPr>
              <w:jc w:val="center"/>
            </w:pPr>
            <w:r>
              <w:rPr>
                <w:rFonts w:ascii="Times New Roman" w:hAnsi="Times New Roman"/>
              </w:rPr>
              <w:t>ternary crossbred pork</w:t>
            </w:r>
          </w:p>
        </w:tc>
        <w:tc>
          <w:tcPr>
            <w:tcW w:w="2789" w:type="dxa"/>
          </w:tcPr>
          <w:p w14:paraId="1D7A06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32±7.31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6D4EA1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9±10.40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7CA742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.63±0.80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37A028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±0.00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</w:tbl>
    <w:p w14:paraId="4187D31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table, different lowercase English letters indicate significant differences (P &lt; 0.05), while the presence of the same letter indicates no significant difference (P &gt; 0.05). The same applies below.</w:t>
      </w:r>
    </w:p>
    <w:p w14:paraId="29B33E9E"/>
    <w:p w14:paraId="16CBA453">
      <w:pPr>
        <w:jc w:val="center"/>
        <w:rPr>
          <w:rFonts w:ascii="Times New Roman" w:hAnsi="Times New Roman" w:eastAsia="宋体" w:cs="Times New Roman"/>
          <w14:ligatures w14:val="standardContextual"/>
        </w:rPr>
      </w:pPr>
      <w:bookmarkStart w:id="1" w:name="_GoBack"/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Table</w:t>
      </w:r>
      <w:bookmarkEnd w:id="1"/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>4</w:t>
      </w:r>
      <w:r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 </w:t>
      </w:r>
      <w:r>
        <w:rPr>
          <w:rFonts w:ascii="Times New Roman" w:hAnsi="Times New Roman" w:eastAsia="宋体" w:cs="Times New Roman"/>
          <w14:ligatures w14:val="standardContextual"/>
        </w:rPr>
        <w:t>Analysis of Nutrient Content in Meat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 w14:paraId="00920E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D6BB6BB">
            <w:pPr>
              <w:jc w:val="center"/>
            </w:pPr>
          </w:p>
        </w:tc>
        <w:tc>
          <w:tcPr>
            <w:tcW w:w="278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84DEE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ture (%)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0CBA0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(%)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EDCD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(%)</w:t>
            </w:r>
          </w:p>
        </w:tc>
        <w:tc>
          <w:tcPr>
            <w:tcW w:w="27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93CE7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 (%)</w:t>
            </w:r>
          </w:p>
        </w:tc>
      </w:tr>
      <w:tr w14:paraId="78AAB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7E36C51C">
            <w:pPr>
              <w:jc w:val="center"/>
            </w:pPr>
            <w:r>
              <w:rPr>
                <w:rFonts w:ascii="Times New Roman" w:hAnsi="Times New Roman"/>
              </w:rPr>
              <w:t>Bamei pork</w:t>
            </w:r>
          </w:p>
        </w:tc>
        <w:tc>
          <w:tcPr>
            <w:tcW w:w="2789" w:type="dxa"/>
          </w:tcPr>
          <w:p w14:paraId="1634D1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.38±1.72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03575E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19±1.14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49D6AC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6±2.46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4BAAF5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±0.06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3880F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47304906">
            <w:pPr>
              <w:jc w:val="center"/>
            </w:pPr>
            <w:r>
              <w:rPr>
                <w:rFonts w:ascii="Times New Roman" w:hAnsi="Times New Roman"/>
              </w:rPr>
              <w:t>binary crossbred pork</w:t>
            </w:r>
          </w:p>
        </w:tc>
        <w:tc>
          <w:tcPr>
            <w:tcW w:w="2789" w:type="dxa"/>
          </w:tcPr>
          <w:p w14:paraId="226E397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.02±1.85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799FF66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76±1.74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2790" w:type="dxa"/>
          </w:tcPr>
          <w:p w14:paraId="08BCBB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3±3.13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4B773D8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±0.05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14:paraId="59CBE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</w:tcPr>
          <w:p w14:paraId="4749B0EF">
            <w:pPr>
              <w:jc w:val="center"/>
            </w:pPr>
            <w:r>
              <w:rPr>
                <w:rFonts w:ascii="Times New Roman" w:hAnsi="Times New Roman"/>
              </w:rPr>
              <w:t>ternary crossbred pork</w:t>
            </w:r>
          </w:p>
        </w:tc>
        <w:tc>
          <w:tcPr>
            <w:tcW w:w="2789" w:type="dxa"/>
          </w:tcPr>
          <w:p w14:paraId="71158E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20±0.86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62FB3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6±0.33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59E16A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90±0.23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37C69E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0±0.07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</w:tbl>
    <w:p w14:paraId="07651822">
      <w:pPr>
        <w:jc w:val="center"/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</w:pPr>
    </w:p>
    <w:p w14:paraId="0E42FC29">
      <w:pPr>
        <w:jc w:val="center"/>
      </w:pPr>
      <w:r>
        <w:rPr>
          <w:rFonts w:hint="eastAsia"/>
        </w:rPr>
        <w:drawing>
          <wp:inline distT="0" distB="0" distL="0" distR="0">
            <wp:extent cx="5737860" cy="30333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2" t="13584" r="18397" b="25542"/>
                    <a:stretch>
                      <a:fillRect/>
                    </a:stretch>
                  </pic:blipFill>
                  <pic:spPr>
                    <a:xfrm>
                      <a:off x="0" y="0"/>
                      <a:ext cx="5739990" cy="303475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B991E">
      <w:pPr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Fig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S1</w:t>
      </w:r>
      <w:r>
        <w:rPr>
          <w:rFonts w:ascii="Times New Roman" w:hAnsi="Times New Roman" w:eastAsia="宋体" w:cs="Times New Roman"/>
          <w14:ligatures w14:val="standardContextual"/>
        </w:rPr>
        <w:t xml:space="preserve">  Fermented and final matured sausages. </w:t>
      </w:r>
      <w:r>
        <w:rPr>
          <w:rFonts w:ascii="Times New Roman" w:hAnsi="Times New Roman" w:cs="Times New Roman"/>
          <w:color w:val="000000"/>
          <w:szCs w:val="21"/>
        </w:rPr>
        <w:t>BP, Bamei pork group; CP,</w:t>
      </w:r>
      <w:r>
        <w:rPr>
          <w:rFonts w:ascii="Times New Roman" w:hAnsi="Times New Roman" w:cs="Times New Roman"/>
          <w:sz w:val="24"/>
          <w:szCs w:val="24"/>
        </w:rPr>
        <w:t xml:space="preserve"> binary crossbred pork group</w:t>
      </w:r>
      <w:r>
        <w:rPr>
          <w:rFonts w:ascii="Times New Roman" w:hAnsi="Times New Roman" w:cs="Times New Roman"/>
          <w:color w:val="000000"/>
          <w:szCs w:val="21"/>
        </w:rPr>
        <w:t>;TCP,</w:t>
      </w:r>
      <w:r>
        <w:rPr>
          <w:rFonts w:ascii="Times New Roman" w:hAnsi="Times New Roman" w:cs="Times New Roman"/>
          <w:sz w:val="24"/>
          <w:szCs w:val="24"/>
        </w:rPr>
        <w:t xml:space="preserve"> ternary crossbred pork group</w:t>
      </w:r>
      <w:r>
        <w:rPr>
          <w:rFonts w:ascii="Times New Roman" w:hAnsi="Times New Roman" w:cs="Times New Roman"/>
          <w:color w:val="000000"/>
          <w:szCs w:val="21"/>
        </w:rPr>
        <w:t xml:space="preserve"> .</w:t>
      </w:r>
    </w:p>
    <w:p w14:paraId="52E7FEC9">
      <w:pPr>
        <w:jc w:val="center"/>
        <w:rPr>
          <w:rFonts w:ascii="Times New Roman" w:hAnsi="Times New Roman" w:cs="Times New Roman"/>
          <w:color w:val="000000"/>
          <w:szCs w:val="21"/>
        </w:rPr>
      </w:pPr>
    </w:p>
    <w:p w14:paraId="23EA9643">
      <w:pPr>
        <w:jc w:val="center"/>
      </w:pPr>
    </w:p>
    <w:p w14:paraId="2B3E8307">
      <w:pPr>
        <w:jc w:val="center"/>
      </w:pPr>
    </w:p>
    <w:p w14:paraId="77CCD59B">
      <w:pPr>
        <w:jc w:val="center"/>
      </w:pPr>
    </w:p>
    <w:p w14:paraId="4500EC80">
      <w:pPr>
        <w:jc w:val="center"/>
      </w:pPr>
    </w:p>
    <w:p w14:paraId="726C8C33">
      <w:pPr>
        <w:jc w:val="center"/>
      </w:pPr>
    </w:p>
    <w:p w14:paraId="4E9619AC">
      <w:pPr>
        <w:jc w:val="center"/>
      </w:pPr>
    </w:p>
    <w:p w14:paraId="45CB012C">
      <w:pPr>
        <w:jc w:val="center"/>
      </w:pPr>
    </w:p>
    <w:p w14:paraId="72A8E371">
      <w:pPr>
        <w:jc w:val="center"/>
      </w:pPr>
    </w:p>
    <w:p w14:paraId="260DE63F">
      <w:pPr>
        <w:spacing w:before="312" w:beforeLines="100"/>
        <w:jc w:val="center"/>
      </w:pPr>
      <w:r>
        <w:drawing>
          <wp:inline distT="0" distB="0" distL="0" distR="0">
            <wp:extent cx="3996690" cy="27228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7" t="4833" r="13678" b="4029"/>
                    <a:stretch>
                      <a:fillRect/>
                    </a:stretch>
                  </pic:blipFill>
                  <pic:spPr>
                    <a:xfrm>
                      <a:off x="0" y="0"/>
                      <a:ext cx="3996690" cy="27228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B577A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Fig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S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color w:val="000033"/>
          <w:kern w:val="0"/>
          <w:szCs w:val="21"/>
        </w:rPr>
        <w:t>KEGG pathway enrichment analysis of differential metabolites between</w:t>
      </w:r>
    </w:p>
    <w:p w14:paraId="6A538370">
      <w:pPr>
        <w:snapToGrid w:val="0"/>
        <w:spacing w:before="0" w:beforeLines="0"/>
        <w:jc w:val="center"/>
        <w:rPr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 xml:space="preserve">Bamei pork sausage and </w:t>
      </w:r>
      <w:r>
        <w:rPr>
          <w:rFonts w:ascii="Times New Roman" w:hAnsi="Times New Roman" w:cs="Times New Roman"/>
        </w:rPr>
        <w:t>binary crossbred pork</w:t>
      </w:r>
      <w:r>
        <w:rPr>
          <w:rFonts w:ascii="Times New Roman" w:hAnsi="Times New Roman" w:eastAsia="宋体" w:cs="Times New Roman"/>
          <w:color w:val="000033"/>
          <w:kern w:val="0"/>
          <w:szCs w:val="21"/>
        </w:rPr>
        <w:t xml:space="preserve"> sausage.</w:t>
      </w:r>
    </w:p>
    <w:p w14:paraId="678C3154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>The x-axis represents the number of differential metabolites annotated to that pathway,</w:t>
      </w:r>
    </w:p>
    <w:p w14:paraId="6549EB6C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>and the y-axis represents the pathway names.</w:t>
      </w:r>
    </w:p>
    <w:p w14:paraId="35150C51">
      <w:pPr>
        <w:snapToGrid w:val="0"/>
        <w:spacing w:before="0" w:beforeLines="0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p w14:paraId="2F3EC646">
      <w:pPr>
        <w:spacing w:before="312" w:beforeLines="10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</w:p>
    <w:p w14:paraId="693C1C5D">
      <w:pPr>
        <w:spacing w:before="312" w:beforeLines="10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drawing>
          <wp:inline distT="0" distB="0" distL="0" distR="0">
            <wp:extent cx="4293235" cy="2888615"/>
            <wp:effectExtent l="0" t="0" r="1206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5" t="4998" r="14236" b="5535"/>
                    <a:stretch>
                      <a:fillRect/>
                    </a:stretch>
                  </pic:blipFill>
                  <pic:spPr>
                    <a:xfrm>
                      <a:off x="0" y="0"/>
                      <a:ext cx="4293235" cy="28886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AAE94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Fig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>S</w:t>
      </w:r>
      <w:r>
        <w:rPr>
          <w:rFonts w:hint="eastAsia"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  <w:lang w:val="en-US" w:eastAsia="zh-CN"/>
        </w:rPr>
        <w:t xml:space="preserve">3 </w:t>
      </w:r>
      <w:r>
        <w:rPr>
          <w:rFonts w:ascii="Times New Roman" w:hAnsi="Times New Roman" w:eastAsia="宋体" w:cs="Times New Roman"/>
          <w:color w:val="000033"/>
          <w:kern w:val="0"/>
          <w:szCs w:val="21"/>
        </w:rPr>
        <w:t>The KEGG pathway enrichment analysis of differential metabolites Bamei pork</w:t>
      </w:r>
    </w:p>
    <w:p w14:paraId="045041C3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 xml:space="preserve">and </w:t>
      </w:r>
      <w:r>
        <w:rPr>
          <w:rFonts w:ascii="Times New Roman" w:hAnsi="Times New Roman" w:cs="Times New Roman"/>
        </w:rPr>
        <w:t>ternary crossbred pork</w:t>
      </w:r>
      <w:r>
        <w:rPr>
          <w:rFonts w:ascii="Times New Roman" w:hAnsi="Times New Roman" w:eastAsia="宋体" w:cs="Times New Roman"/>
          <w:color w:val="000033"/>
          <w:kern w:val="0"/>
          <w:szCs w:val="21"/>
        </w:rPr>
        <w:t xml:space="preserve"> sausages.</w:t>
      </w:r>
    </w:p>
    <w:p w14:paraId="3C17FD77">
      <w:pPr>
        <w:snapToGrid w:val="0"/>
        <w:spacing w:before="0" w:beforeLines="0"/>
        <w:jc w:val="center"/>
        <w:rPr>
          <w:rFonts w:ascii="Times New Roman" w:hAnsi="Times New Roman" w:eastAsia="宋体" w:cs="Times New Roman"/>
          <w:color w:val="000033"/>
          <w:kern w:val="0"/>
          <w:szCs w:val="21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>The x-axis represents the number of differential metabolites annotated to that pathway,</w:t>
      </w:r>
    </w:p>
    <w:p w14:paraId="6CB27428">
      <w:pPr>
        <w:snapToGrid w:val="0"/>
        <w:spacing w:before="0" w:beforeLines="0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eastAsia="宋体" w:cs="Times New Roman"/>
          <w:color w:val="000033"/>
          <w:kern w:val="0"/>
          <w:szCs w:val="21"/>
        </w:rPr>
        <w:t>and the y-axis represents the pathway names.</w:t>
      </w:r>
    </w:p>
    <w:p w14:paraId="11C9E914">
      <w:pPr>
        <w:jc w:val="center"/>
      </w:pPr>
    </w:p>
    <w:p w14:paraId="5E737805">
      <w:pPr>
        <w:jc w:val="center"/>
      </w:pPr>
    </w:p>
    <w:p w14:paraId="668B22DC">
      <w:pPr>
        <w:jc w:val="center"/>
      </w:pPr>
    </w:p>
    <w:p w14:paraId="664A3930">
      <w:pPr>
        <w:jc w:val="center"/>
      </w:pPr>
    </w:p>
    <w:p w14:paraId="5BE7376F">
      <w:pPr>
        <w:jc w:val="center"/>
      </w:pPr>
    </w:p>
    <w:p w14:paraId="657C52C6">
      <w:pPr>
        <w:jc w:val="center"/>
      </w:pPr>
    </w:p>
    <w:p w14:paraId="1EFC04A1">
      <w:pPr>
        <w:jc w:val="center"/>
      </w:pPr>
    </w:p>
    <w:p w14:paraId="4A31E149"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05"/>
    <w:rsid w:val="00023578"/>
    <w:rsid w:val="00063EE3"/>
    <w:rsid w:val="00100C92"/>
    <w:rsid w:val="00140D56"/>
    <w:rsid w:val="00325FEC"/>
    <w:rsid w:val="00390671"/>
    <w:rsid w:val="003E4820"/>
    <w:rsid w:val="00450899"/>
    <w:rsid w:val="00465ABD"/>
    <w:rsid w:val="00490804"/>
    <w:rsid w:val="004F7672"/>
    <w:rsid w:val="0064145B"/>
    <w:rsid w:val="006A3ABD"/>
    <w:rsid w:val="006F70EB"/>
    <w:rsid w:val="00737E19"/>
    <w:rsid w:val="008905DE"/>
    <w:rsid w:val="00930405"/>
    <w:rsid w:val="0093371B"/>
    <w:rsid w:val="00947F00"/>
    <w:rsid w:val="009E2E97"/>
    <w:rsid w:val="00AA62B0"/>
    <w:rsid w:val="00AC5C5C"/>
    <w:rsid w:val="00B100E5"/>
    <w:rsid w:val="00B76A92"/>
    <w:rsid w:val="00BB35A6"/>
    <w:rsid w:val="00BE51C6"/>
    <w:rsid w:val="00C221EF"/>
    <w:rsid w:val="00C44817"/>
    <w:rsid w:val="00C7026E"/>
    <w:rsid w:val="00CA5EDC"/>
    <w:rsid w:val="00CA7E07"/>
    <w:rsid w:val="00D13ED4"/>
    <w:rsid w:val="00DF4B2E"/>
    <w:rsid w:val="00E00518"/>
    <w:rsid w:val="06F1563B"/>
    <w:rsid w:val="517E6D57"/>
    <w:rsid w:val="5AA5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table" w:customStyle="1" w:styleId="8">
    <w:name w:val="三线表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576</Words>
  <Characters>5831</Characters>
  <Lines>69</Lines>
  <Paragraphs>19</Paragraphs>
  <TotalTime>4</TotalTime>
  <ScaleCrop>false</ScaleCrop>
  <LinksUpToDate>false</LinksUpToDate>
  <CharactersWithSpaces>591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1:17:00Z</dcterms:created>
  <dc:creator>向森</dc:creator>
  <cp:lastModifiedBy>WPS_1689693527</cp:lastModifiedBy>
  <dcterms:modified xsi:type="dcterms:W3CDTF">2025-06-01T08:33:0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NGJiMWVmZTg4ZjFhYWZhYWFiMzBkODkwYWRkZmUiLCJ1c2VySWQiOiIxNTE0MzI4OTg0In0=</vt:lpwstr>
  </property>
  <property fmtid="{D5CDD505-2E9C-101B-9397-08002B2CF9AE}" pid="3" name="KSOProductBuildVer">
    <vt:lpwstr>2052-12.1.0.21171</vt:lpwstr>
  </property>
  <property fmtid="{D5CDD505-2E9C-101B-9397-08002B2CF9AE}" pid="4" name="ICV">
    <vt:lpwstr>E664959DF8664A8391B9D78AC365F780_12</vt:lpwstr>
  </property>
</Properties>
</file>